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4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1186"/>
        <w:gridCol w:w="2506"/>
        <w:gridCol w:w="903"/>
        <w:gridCol w:w="1306"/>
        <w:gridCol w:w="2229"/>
        <w:gridCol w:w="1260"/>
      </w:tblGrid>
      <w:tr w:rsidR="00C720F5" w:rsidRPr="006A495B" w14:paraId="2AB3E4EB" w14:textId="77777777" w:rsidTr="00170B3F">
        <w:trPr>
          <w:jc w:val="center"/>
        </w:trPr>
        <w:tc>
          <w:tcPr>
            <w:tcW w:w="1755" w:type="dxa"/>
            <w:tcBorders>
              <w:top w:val="double" w:sz="4" w:space="0" w:color="A5A5A5" w:themeColor="accent3"/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301590" w14:textId="77777777" w:rsidR="00C720F5" w:rsidRPr="006A495B" w:rsidRDefault="00C720F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B7E87D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ine </w:t>
            </w:r>
            <w:r w:rsidRPr="006A49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v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A49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nsity</w:t>
            </w:r>
          </w:p>
        </w:tc>
        <w:tc>
          <w:tcPr>
            <w:tcW w:w="4795" w:type="dxa"/>
            <w:gridSpan w:val="3"/>
            <w:tcBorders>
              <w:top w:val="double" w:sz="4" w:space="0" w:color="A5A5A5" w:themeColor="accent3"/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5EDF93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ine </w:t>
            </w:r>
            <w:r w:rsidRPr="006A49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lee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A49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nsity</w:t>
            </w:r>
          </w:p>
        </w:tc>
      </w:tr>
      <w:tr w:rsidR="00C720F5" w:rsidRPr="006A495B" w14:paraId="48997357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  <w:bottom w:val="single" w:sz="6" w:space="0" w:color="auto"/>
            </w:tcBorders>
            <w:vAlign w:val="center"/>
            <w:hideMark/>
          </w:tcPr>
          <w:p w14:paraId="5261CF08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504093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C9F2A2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6E29A4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40248F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2229" w:type="dxa"/>
            <w:tcBorders>
              <w:bottom w:val="single" w:sz="6" w:space="0" w:color="auto"/>
            </w:tcBorders>
            <w:vAlign w:val="center"/>
            <w:hideMark/>
          </w:tcPr>
          <w:p w14:paraId="50C773B1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260" w:type="dxa"/>
            <w:tcBorders>
              <w:bottom w:val="single" w:sz="6" w:space="0" w:color="auto"/>
              <w:right w:val="double" w:sz="4" w:space="0" w:color="A5A5A5" w:themeColor="accent3"/>
            </w:tcBorders>
            <w:vAlign w:val="center"/>
            <w:hideMark/>
          </w:tcPr>
          <w:p w14:paraId="0EAE1CF4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720F5" w:rsidRPr="006A495B" w14:paraId="6492EA81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A9B02" w14:textId="2F253466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</w:t>
            </w:r>
            <w:r w:rsidR="00E960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E960D1" w:rsidRPr="0004116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eason (Fall), Sex (F)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983BA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527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F54E7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511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543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9160F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005E8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651.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F618F" w14:textId="77777777" w:rsidR="00C720F5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662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7D4E8157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965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6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4D101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C720F5" w:rsidRPr="006A495B" w14:paraId="44FFC450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B3A37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3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54AA3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93e-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D3665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C78BE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0BF68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BBCF7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D34CF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C720F5" w:rsidRPr="006A495B" w14:paraId="421FE005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B061C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fg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619DD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B2E3D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9DD23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54EAB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7F6D9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6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5BF13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C720F5" w:rsidRPr="006A495B" w14:paraId="6B6F23DF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1E86C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p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E5174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776ED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A4D3E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239FC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7590E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6 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– 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6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04621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C720F5" w:rsidRPr="006A495B" w14:paraId="13CB93ED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01195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F4670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E1134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47e-4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6BB8C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5EAE3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0D837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0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36FFA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C720F5" w:rsidRPr="006A495B" w14:paraId="460FB1BA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6B73B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Spr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FF487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4AB51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22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3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D3F2E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DB22E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1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9932F" w14:textId="77777777" w:rsidR="00C720F5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89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</w:t>
            </w:r>
          </w:p>
          <w:p w14:paraId="12105150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86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C185F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C720F5" w:rsidRPr="006A495B" w14:paraId="200EE476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215C5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A014E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8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0E5E6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13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-3.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09D38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C4023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22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573E8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56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11.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C420D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C720F5" w:rsidRPr="006A495B" w14:paraId="2D3DCE63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F4088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B8E0D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5713F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8.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13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666A3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C52A8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36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BCFE6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16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56.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36E5D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720F5" w:rsidRPr="006A495B" w14:paraId="39AC1E39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37552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89DF5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0B1AB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7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17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CDC04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158B3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14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2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49D4D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-10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– 72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0" w:type="dxa"/>
            <w:tcBorders>
              <w:right w:val="double" w:sz="4" w:space="0" w:color="A5A5A5" w:themeColor="accent3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35762" w14:textId="77777777" w:rsidR="00C720F5" w:rsidRPr="006A495B" w:rsidRDefault="00C720F5" w:rsidP="00170B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C720F5" w:rsidRPr="006A495B" w14:paraId="3101B254" w14:textId="77777777" w:rsidTr="00170B3F">
        <w:trPr>
          <w:jc w:val="center"/>
        </w:trPr>
        <w:tc>
          <w:tcPr>
            <w:tcW w:w="1755" w:type="dxa"/>
            <w:tcBorders>
              <w:top w:val="single" w:sz="6" w:space="0" w:color="auto"/>
              <w:lef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103F76" w14:textId="77777777" w:rsidR="00C720F5" w:rsidRPr="006A495B" w:rsidRDefault="00C720F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5F41AC" w14:textId="77777777" w:rsidR="00C720F5" w:rsidRPr="006A495B" w:rsidRDefault="00C720F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4795" w:type="dxa"/>
            <w:gridSpan w:val="3"/>
            <w:tcBorders>
              <w:top w:val="single" w:sz="6" w:space="0" w:color="auto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6738FA" w14:textId="77777777" w:rsidR="00C720F5" w:rsidRPr="006A495B" w:rsidRDefault="00C720F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C720F5" w:rsidRPr="006A495B" w14:paraId="66378645" w14:textId="77777777" w:rsidTr="00170B3F">
        <w:trPr>
          <w:jc w:val="center"/>
        </w:trPr>
        <w:tc>
          <w:tcPr>
            <w:tcW w:w="1755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22FC63" w14:textId="77777777" w:rsidR="00C720F5" w:rsidRPr="006A495B" w:rsidRDefault="00C720F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/ R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 adjusted</w:t>
            </w:r>
          </w:p>
        </w:tc>
        <w:tc>
          <w:tcPr>
            <w:tcW w:w="0" w:type="auto"/>
            <w:gridSpan w:val="3"/>
            <w:tcBorders>
              <w:bottom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391A76" w14:textId="77777777" w:rsidR="00C720F5" w:rsidRPr="006A495B" w:rsidRDefault="00C720F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598 / 0.570</w:t>
            </w:r>
          </w:p>
        </w:tc>
        <w:tc>
          <w:tcPr>
            <w:tcW w:w="4795" w:type="dxa"/>
            <w:gridSpan w:val="3"/>
            <w:tcBorders>
              <w:bottom w:val="double" w:sz="4" w:space="0" w:color="A5A5A5" w:themeColor="accent3"/>
              <w:right w:val="double" w:sz="4" w:space="0" w:color="A5A5A5" w:themeColor="accent3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B8F90F" w14:textId="77777777" w:rsidR="00C720F5" w:rsidRPr="006A495B" w:rsidRDefault="00C720F5" w:rsidP="00170B3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95B">
              <w:rPr>
                <w:rFonts w:ascii="Times New Roman" w:eastAsia="Times New Roman" w:hAnsi="Times New Roman" w:cs="Times New Roman"/>
                <w:sz w:val="24"/>
                <w:szCs w:val="24"/>
              </w:rPr>
              <w:t>0.257 / 0.207</w:t>
            </w:r>
          </w:p>
        </w:tc>
      </w:tr>
    </w:tbl>
    <w:p w14:paraId="2E8C7AEB" w14:textId="77777777" w:rsidR="008E6643" w:rsidRDefault="008E6643"/>
    <w:sectPr w:rsidR="008E6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F5"/>
    <w:rsid w:val="00583FAD"/>
    <w:rsid w:val="008E6643"/>
    <w:rsid w:val="00C720F5"/>
    <w:rsid w:val="00CC4ED9"/>
    <w:rsid w:val="00D80886"/>
    <w:rsid w:val="00E9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206A0"/>
  <w15:chartTrackingRefBased/>
  <w15:docId w15:val="{2C7D69E4-8D85-4212-9969-BCEEC97B0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0F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4-02-08T11:44:00Z</dcterms:created>
  <dcterms:modified xsi:type="dcterms:W3CDTF">2024-05-09T16:20:00Z</dcterms:modified>
</cp:coreProperties>
</file>